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CONSORT 2010 checklist of information to include when reporting a randomised trial*</w:t>
      </w:r>
    </w:p>
    <w:tbl>
      <w:tblPr>
        <w:tblW w:w="14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840"/>
        <w:gridCol w:w="9360"/>
        <w:gridCol w:w="1200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Section/Topic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Item No</w:t>
            </w:r>
          </w:p>
        </w:tc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Checklist ite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Reported on page No</w:t>
            </w:r>
          </w:p>
        </w:tc>
      </w:tr>
      <w:tr>
        <w:trPr/>
        <w:tc>
          <w:tcPr>
            <w:tcW w:w="1402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/>
            </w:pPr>
            <w:r>
              <w:rPr/>
              <w:t>Title and abstract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dentification as a randomised trial in the tit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tructured summary of trial design, methods, results, and conclusions (for specific guidance see CONSORT for abstracts [1, 2]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Background and objectiv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cientific background and explanation of rationa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pecific objectives or hypothes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4-6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Methods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Trial desig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Description of trial design (such as parallel, factorial) including allocation rati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mportant changes to methods after trial commencement (such as eligibility criteria), with reas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articipant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Eligibility criteria for participant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ettings and locations where the data were collect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Intervention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The interventions for each group with sufficient details to allow replication, including how and when they were actually administer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utcom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Completely defined pre-specified primary and secondary outcome measures, including how and when they were assess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2 and 13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Any changes to trial outcomes after the trial commenced, with reas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Sample siz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How sample size was determin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en applicable, explanation of any interim analyses and stopping guidelin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Randomisation: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Sequence gener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Method used to generate the random allocation sequen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Type of randomisation; details of any restriction (such as blocking and block size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Allocation concealment mechanism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Implement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o generated the random allocation sequence, who enrolled participants, and who assigned participants to interventi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Blindin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f done, who was blinded after assignment to interventions (for example, participants, care providers, those assessing outcomes) and how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f relevant, description of the similarity of interventi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Statistical method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tatistical methods used to compare groups for primary and secondary outcom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Methods for additional analyses, such as subgroup analyses and adjusted analys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Results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articipant flow (a diagram is strongly recommended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0 and 18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group, losses and exclusions after randomisation, together with reas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Recruitment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Dates defining the periods of recruitment and follow-u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y the trial ended or was stopp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Baseline dat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A table showing baseline demographic and clinical characteristics for each grou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20-2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Numbers analys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group, number of participants (denominator) included in each analysis and whether the analysis was by original assigned group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utcomes and estim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24-29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or binary outcomes, presentation of both absolute and relative effect sizes is recommend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Ancillary analys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Results of any other analyses performed, including subgroup analyses and adjusted analyses, distinguishing pre-specified from exploratory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24-2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Harm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All important harms or unintended effects in each group (for specific guidance see CONSORT for harms</w:t>
            </w:r>
            <w:r>
              <w:rPr>
                <w:vertAlign w:val="superscript"/>
              </w:rPr>
              <w:t>28</w:t>
            </w:r>
            <w:r>
              <w:rPr/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Limitation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Trial limitations, addressing sources of potential bias, imprecision, and, if relevant, multiplicity of analys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Generalisability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Generalisability (external validity, applicability) of the trial finding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34-3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Interpret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nterpretation consistent with results, balancing benefits and harms, and considering other relevant eviden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30-33</w:t>
            </w:r>
          </w:p>
        </w:tc>
      </w:tr>
      <w:tr>
        <w:trPr/>
        <w:tc>
          <w:tcPr>
            <w:tcW w:w="12828" w:type="dxa"/>
            <w:gridSpan w:val="3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Other informati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Registr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Registration number and name of trial registry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color w:val="252525"/>
                <w:szCs w:val="24"/>
              </w:rPr>
            </w:pPr>
            <w:r>
              <w:rPr>
                <w:color w:val="252525"/>
                <w:szCs w:val="24"/>
              </w:rPr>
              <w:t>ClinicalTrials.gov with registration number NCT0586587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Protocol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ere the full trial protocol can be accessed, if availab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Funding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/>
              <w:t xml:space="preserve">Sources of funding </w:t>
            </w:r>
            <w:r>
              <w:rPr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wassa University and Sidama region president office</w:t>
            </w:r>
          </w:p>
        </w:tc>
      </w:tr>
    </w:tbl>
    <w:p>
      <w:pPr>
        <w:pStyle w:val="TableNote"/>
        <w:rPr/>
      </w:pPr>
      <w:r>
        <w:rPr/>
        <w:t>*We strongly recommend reading this statement in conjunction with the CONSORT 2010 Explanation and Elaboration</w:t>
      </w:r>
      <w:r>
        <w:rPr>
          <w:vertAlign w:val="superscript"/>
        </w:rPr>
        <w:t xml:space="preserve"> </w:t>
      </w:r>
      <w:r>
        <w:rPr/>
        <w:t>[3] for important clarifications on all the items. If relevant, we also recommend reading CONSORT extensions for cluster randomised trials, [4] non-inferiority and equivalence trials</w:t>
      </w:r>
      <w:r>
        <w:rPr>
          <w:vertAlign w:val="superscript"/>
        </w:rPr>
        <w:t xml:space="preserve"> </w:t>
      </w:r>
      <w:r>
        <w:rPr/>
        <w:t xml:space="preserve">[5], non-pharmacological treatments [6], herbal interventions [7],  and pragmatic trials [8]. Additional extensions are forthcoming: for those and for up to date references relevant to this checklist, see </w:t>
      </w:r>
      <w:hyperlink r:id="rId2">
        <w:r>
          <w:rPr>
            <w:rStyle w:val="InternetLink"/>
          </w:rPr>
          <w:t>www.consort-statement.org</w:t>
        </w:r>
      </w:hyperlink>
      <w:r>
        <w:rPr/>
        <w:t>.</w:t>
      </w:r>
    </w:p>
    <w:p>
      <w:pPr>
        <w:pStyle w:val="TableNote"/>
        <w:rPr/>
      </w:pPr>
      <w:r>
        <w:rPr/>
      </w:r>
    </w:p>
    <w:p>
      <w:pPr>
        <w:pStyle w:val="Normal"/>
        <w:autoSpaceDE w:val="false"/>
        <w:spacing w:lineRule="auto" w:line="24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References</w:t>
      </w:r>
    </w:p>
    <w:p>
      <w:pPr>
        <w:pStyle w:val="Normal"/>
        <w:autoSpaceDE w:val="false"/>
        <w:spacing w:lineRule="auto" w:line="24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Hopewell S, Clarke M, Moher D, Wager E, Middleton P, Altman DG, et al. CONSORT for reporting randomised trials in journal and conference abstracts. </w:t>
      </w:r>
      <w:r>
        <w:rPr>
          <w:i/>
          <w:iCs/>
          <w:sz w:val="23"/>
          <w:szCs w:val="23"/>
          <w:lang w:val="en-US"/>
        </w:rPr>
        <w:t>Lancet</w:t>
      </w:r>
      <w:r>
        <w:rPr>
          <w:sz w:val="23"/>
          <w:szCs w:val="23"/>
          <w:lang w:val="en-US"/>
        </w:rPr>
        <w:t xml:space="preserve"> 2008;371:281-3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Hopewell S, Clarke M, Moher D, Wager E, Middleton P, Altman DG, et al. CONSORT for reporting randomized controlled trials in journal and conference abstracts: explanation and elaboration. </w:t>
      </w:r>
      <w:r>
        <w:rPr>
          <w:i/>
          <w:iCs/>
          <w:sz w:val="23"/>
          <w:szCs w:val="23"/>
          <w:lang w:val="en-US"/>
        </w:rPr>
        <w:t xml:space="preserve">PLoS Med </w:t>
      </w:r>
      <w:r>
        <w:rPr>
          <w:sz w:val="23"/>
          <w:szCs w:val="23"/>
          <w:lang w:val="en-US"/>
        </w:rPr>
        <w:t>2008;5:e20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lang w:val="en-US"/>
        </w:rPr>
        <w:t xml:space="preserve">Moher D, Hopewell S, Schulz KF, Montori V, Gøtzsche PC, Devereaux PJ, et al. CONSORT 2010 Explanation and Elaboration: updated guidelines for reporting parallel group randomised trials. </w:t>
      </w:r>
      <w:r>
        <w:rPr>
          <w:i/>
          <w:iCs/>
          <w:lang w:val="en-US"/>
        </w:rPr>
        <w:t xml:space="preserve">BMJ </w:t>
      </w:r>
      <w:r>
        <w:rPr>
          <w:lang w:val="en-US"/>
        </w:rPr>
        <w:t>2010;340:c869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Campbell MK, Elbourne DR, Altman DG. CONSORT statement: extension to cluster randomised trials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4;328:702-8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Piaggio G, Elbourne DR, Altman DG, Pocock SJ, Evans SJ. Reporting of noninferiority and equivalence randomized trials: an extension of the CONSORT statement. </w:t>
      </w:r>
      <w:r>
        <w:rPr>
          <w:i/>
          <w:iCs/>
          <w:sz w:val="23"/>
          <w:szCs w:val="23"/>
          <w:lang w:val="en-US"/>
        </w:rPr>
        <w:t xml:space="preserve">JAMA </w:t>
      </w:r>
      <w:r>
        <w:rPr>
          <w:sz w:val="23"/>
          <w:szCs w:val="23"/>
          <w:lang w:val="en-US"/>
        </w:rPr>
        <w:t>2006;295:1152-60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Boutron I, Moher D, Altman DG, Schulz KF, Ravaud P. Extending the CONSORT statement to randomized trials of nonpharmacologic treatment: explanation and elaboration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8;148:295-309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Gagnier JJ, Boon H, Rochon P, Moher D, Barnes J, Bombardier C. Reporting randomized, controlled trials of herbal interventions: an elaborated CONSORT statement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6;144:364-7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Zwarenstein M, Treweek S, Gagnier JJ, Altman DG, Tunis S, Haynes B, et al. Improving the reporting of pragmatic trials: an extension of the CONSORT statement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8;337:a2390</w:t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9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10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9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10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13:00:00Z</dcterms:created>
  <dc:creator>pplouffe</dc:creator>
  <dc:description/>
  <cp:keywords/>
  <dc:language>en-US</dc:language>
  <cp:lastModifiedBy>pc</cp:lastModifiedBy>
  <cp:lastPrinted>2010-02-08T10:10:00Z</cp:lastPrinted>
  <dcterms:modified xsi:type="dcterms:W3CDTF">2023-10-14T12:48:00Z</dcterms:modified>
  <cp:revision>3</cp:revision>
  <dc:subject/>
  <dc:title>The Impact of a Community-Oriented Problem-Based Learning Curriculum Reform on the Quality of Primary Care Delivered by Gradua</dc:title>
</cp:coreProperties>
</file>